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225EB" w14:textId="7BC3F6FC" w:rsidR="004228D4" w:rsidRPr="004228D4" w:rsidRDefault="004228D4" w:rsidP="004228D4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C13F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</w:t>
      </w:r>
      <w:r w:rsidRPr="00182C5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Patient characteristics (n = </w:t>
      </w:r>
      <w:r w:rsidR="00840B62">
        <w:rPr>
          <w:rFonts w:ascii="Times New Roman" w:hAnsi="Times New Roman" w:cs="Times New Roman"/>
          <w:b/>
          <w:sz w:val="24"/>
          <w:szCs w:val="24"/>
          <w:lang w:val="en-US"/>
        </w:rPr>
        <w:t>67</w:t>
      </w:r>
      <w:r w:rsidRPr="00182C55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leGrid2"/>
        <w:tblW w:w="0" w:type="auto"/>
        <w:tblInd w:w="-108" w:type="dxa"/>
        <w:tblLook w:val="04A0" w:firstRow="1" w:lastRow="0" w:firstColumn="1" w:lastColumn="0" w:noHBand="0" w:noVBand="1"/>
      </w:tblPr>
      <w:tblGrid>
        <w:gridCol w:w="3869"/>
        <w:gridCol w:w="2119"/>
      </w:tblGrid>
      <w:tr w:rsidR="004228D4" w:rsidRPr="00182C55" w14:paraId="2A12889C" w14:textId="77777777" w:rsidTr="004228D4">
        <w:trPr>
          <w:trHeight w:val="584"/>
        </w:trPr>
        <w:tc>
          <w:tcPr>
            <w:tcW w:w="3869" w:type="dxa"/>
            <w:tcBorders>
              <w:left w:val="nil"/>
            </w:tcBorders>
          </w:tcPr>
          <w:p w14:paraId="711569DB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  <w:p w14:paraId="5D8AED52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an (range)</w:t>
            </w:r>
          </w:p>
          <w:p w14:paraId="35BF38E2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right w:val="nil"/>
            </w:tcBorders>
          </w:tcPr>
          <w:p w14:paraId="03F604A1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1C55C1" w14:textId="68659BBD" w:rsidR="004228D4" w:rsidRPr="00182C55" w:rsidRDefault="00317C9E" w:rsidP="001D32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840B6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</w:rPr>
              <w:t xml:space="preserve"> (2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228D4" w:rsidRPr="00182C55" w14:paraId="21044602" w14:textId="77777777" w:rsidTr="004228D4">
        <w:trPr>
          <w:trHeight w:val="584"/>
        </w:trPr>
        <w:tc>
          <w:tcPr>
            <w:tcW w:w="3869" w:type="dxa"/>
            <w:tcBorders>
              <w:left w:val="nil"/>
            </w:tcBorders>
          </w:tcPr>
          <w:p w14:paraId="240F84B1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</w:t>
            </w:r>
          </w:p>
          <w:p w14:paraId="026240BD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n </w:t>
            </w:r>
          </w:p>
          <w:p w14:paraId="0E5A3C40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omen </w:t>
            </w:r>
          </w:p>
          <w:p w14:paraId="36C60F76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right w:val="nil"/>
            </w:tcBorders>
          </w:tcPr>
          <w:p w14:paraId="674BF2CA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7AE0FD0" w14:textId="2C48574A" w:rsidR="004228D4" w:rsidRPr="00182C55" w:rsidRDefault="00653F91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1BA19600" w14:textId="1711C36A" w:rsidR="004228D4" w:rsidRPr="00182C55" w:rsidRDefault="00653F91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</w:tc>
      </w:tr>
      <w:tr w:rsidR="004228D4" w:rsidRPr="00182C55" w14:paraId="4844C6E8" w14:textId="77777777" w:rsidTr="004228D4">
        <w:trPr>
          <w:trHeight w:val="584"/>
        </w:trPr>
        <w:tc>
          <w:tcPr>
            <w:tcW w:w="3869" w:type="dxa"/>
            <w:tcBorders>
              <w:left w:val="nil"/>
            </w:tcBorders>
          </w:tcPr>
          <w:p w14:paraId="3BFE838F" w14:textId="1B0E2DA3" w:rsidR="004228D4" w:rsidRPr="00EE116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mor anatomic site</w:t>
            </w:r>
          </w:p>
          <w:p w14:paraId="63A1E8DD" w14:textId="77777777" w:rsidR="00F84C41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="00F84C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d/neck</w:t>
            </w:r>
          </w:p>
          <w:p w14:paraId="2E09CDB5" w14:textId="05648CDD" w:rsidR="004228D4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733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uncus</w:t>
            </w:r>
          </w:p>
          <w:p w14:paraId="0122F110" w14:textId="7D7CBE3E" w:rsidR="00D733D9" w:rsidRDefault="00D733D9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Upper extremities</w:t>
            </w:r>
          </w:p>
          <w:p w14:paraId="2DBDFE9F" w14:textId="359B4710" w:rsidR="00D733D9" w:rsidRPr="00182C55" w:rsidRDefault="00D733D9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Lower extremities</w:t>
            </w:r>
          </w:p>
          <w:p w14:paraId="49255A8A" w14:textId="7F9B56F9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 sites</w:t>
            </w: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390F4C68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19" w:type="dxa"/>
            <w:tcBorders>
              <w:right w:val="nil"/>
            </w:tcBorders>
          </w:tcPr>
          <w:p w14:paraId="1AF2F751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606A77A" w14:textId="04D66E24" w:rsidR="004228D4" w:rsidRPr="00182C55" w:rsidRDefault="00673793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53F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A67D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4A226819" w14:textId="4EFF41F0" w:rsidR="004228D4" w:rsidRDefault="00673793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67DA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79740F55" w14:textId="190F8179" w:rsidR="00CE38CB" w:rsidRDefault="001D0533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CE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CE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0DA09E11" w14:textId="288B460E" w:rsidR="00CE38CB" w:rsidRDefault="00CE38CB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F0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2 %)</w:t>
            </w:r>
          </w:p>
          <w:p w14:paraId="7853F757" w14:textId="04B2ADE7" w:rsidR="00CE38CB" w:rsidRPr="00182C55" w:rsidRDefault="00CE38CB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</w:t>
            </w:r>
            <w:r w:rsidR="00EF07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25B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</w:tc>
      </w:tr>
      <w:tr w:rsidR="004228D4" w:rsidRPr="00182C55" w14:paraId="7B65E90F" w14:textId="77777777" w:rsidTr="004228D4">
        <w:trPr>
          <w:trHeight w:val="1440"/>
        </w:trPr>
        <w:tc>
          <w:tcPr>
            <w:tcW w:w="3869" w:type="dxa"/>
            <w:tcBorders>
              <w:left w:val="nil"/>
            </w:tcBorders>
          </w:tcPr>
          <w:p w14:paraId="118F8754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A6D7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tus at last follow-up</w:t>
            </w:r>
          </w:p>
          <w:p w14:paraId="4A475B36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Alive </w:t>
            </w:r>
          </w:p>
          <w:p w14:paraId="2E82FB36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ath from melanoma </w:t>
            </w:r>
          </w:p>
          <w:p w14:paraId="71EC233A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Death from other causes </w:t>
            </w:r>
          </w:p>
        </w:tc>
        <w:tc>
          <w:tcPr>
            <w:tcW w:w="2119" w:type="dxa"/>
            <w:tcBorders>
              <w:right w:val="nil"/>
            </w:tcBorders>
          </w:tcPr>
          <w:p w14:paraId="0B105565" w14:textId="77777777" w:rsidR="004228D4" w:rsidRPr="00182C55" w:rsidRDefault="004228D4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CA8B7C5" w14:textId="25DD9778" w:rsidR="004228D4" w:rsidRPr="00182C55" w:rsidRDefault="00F36AF9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26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22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7226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3F9EBD42" w14:textId="02E531F6" w:rsidR="004228D4" w:rsidRPr="00182C55" w:rsidRDefault="0022342E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3225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  <w:p w14:paraId="47CF6BC3" w14:textId="5B8DCAFF" w:rsidR="004228D4" w:rsidRPr="00182C55" w:rsidRDefault="00895126" w:rsidP="001D323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4228D4" w:rsidRPr="00182C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%)</w:t>
            </w:r>
          </w:p>
        </w:tc>
      </w:tr>
    </w:tbl>
    <w:p w14:paraId="0FAAE0C2" w14:textId="77777777" w:rsidR="004228D4" w:rsidRDefault="004228D4"/>
    <w:sectPr w:rsidR="004228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1C7F"/>
    <w:rsid w:val="00015BE2"/>
    <w:rsid w:val="001D0533"/>
    <w:rsid w:val="0022342E"/>
    <w:rsid w:val="00317C9E"/>
    <w:rsid w:val="00322597"/>
    <w:rsid w:val="004228D4"/>
    <w:rsid w:val="00471C7F"/>
    <w:rsid w:val="00525B8D"/>
    <w:rsid w:val="005458A3"/>
    <w:rsid w:val="005570D4"/>
    <w:rsid w:val="005C0A95"/>
    <w:rsid w:val="00653F91"/>
    <w:rsid w:val="00673793"/>
    <w:rsid w:val="00722663"/>
    <w:rsid w:val="007C431F"/>
    <w:rsid w:val="00840B62"/>
    <w:rsid w:val="00895126"/>
    <w:rsid w:val="009E15EE"/>
    <w:rsid w:val="00A67DAE"/>
    <w:rsid w:val="00A9549E"/>
    <w:rsid w:val="00B36AF3"/>
    <w:rsid w:val="00C13FA3"/>
    <w:rsid w:val="00C53FB4"/>
    <w:rsid w:val="00CE38CB"/>
    <w:rsid w:val="00CE3F5A"/>
    <w:rsid w:val="00D733D9"/>
    <w:rsid w:val="00E0416D"/>
    <w:rsid w:val="00E523DC"/>
    <w:rsid w:val="00EE1165"/>
    <w:rsid w:val="00EF0740"/>
    <w:rsid w:val="00F36AF9"/>
    <w:rsid w:val="00F84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FC4F67"/>
  <w15:chartTrackingRefBased/>
  <w15:docId w15:val="{6C046E16-1E6B-4C86-998B-707BED1D4E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1C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71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71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63</Words>
  <Characters>33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a Signe Hugdahl</dc:creator>
  <cp:keywords/>
  <dc:description/>
  <cp:lastModifiedBy>Emilia Signe Hugdahl</cp:lastModifiedBy>
  <cp:revision>31</cp:revision>
  <dcterms:created xsi:type="dcterms:W3CDTF">2018-01-25T20:50:00Z</dcterms:created>
  <dcterms:modified xsi:type="dcterms:W3CDTF">2024-04-23T19:01:00Z</dcterms:modified>
</cp:coreProperties>
</file>